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960" w:tblpY="3601"/>
        <w:tblW w:w="9730" w:type="dxa"/>
        <w:tblLayout w:type="fixed"/>
        <w:tblLook w:val="04A0" w:firstRow="1" w:lastRow="0" w:firstColumn="1" w:lastColumn="0" w:noHBand="0" w:noVBand="1"/>
      </w:tblPr>
      <w:tblGrid>
        <w:gridCol w:w="1638"/>
        <w:gridCol w:w="283"/>
        <w:gridCol w:w="1921"/>
        <w:gridCol w:w="640"/>
        <w:gridCol w:w="815"/>
        <w:gridCol w:w="730"/>
        <w:gridCol w:w="714"/>
        <w:gridCol w:w="1018"/>
        <w:gridCol w:w="1024"/>
        <w:gridCol w:w="947"/>
      </w:tblGrid>
      <w:tr w:rsidR="00D81AE9" w:rsidRPr="00DD4C95" w14:paraId="4086B816" w14:textId="77777777" w:rsidTr="00D81AE9">
        <w:trPr>
          <w:trHeight w:val="280"/>
        </w:trPr>
        <w:tc>
          <w:tcPr>
            <w:tcW w:w="3842" w:type="dxa"/>
            <w:gridSpan w:val="3"/>
            <w:tcBorders>
              <w:bottom w:val="nil"/>
            </w:tcBorders>
          </w:tcPr>
          <w:p w14:paraId="62CE96AD" w14:textId="77777777" w:rsidR="00D81AE9" w:rsidRPr="00DD4C95" w:rsidRDefault="00D81AE9" w:rsidP="00D81AE9">
            <w:pPr>
              <w:rPr>
                <w:b/>
                <w:sz w:val="20"/>
                <w:szCs w:val="20"/>
              </w:rPr>
            </w:pPr>
          </w:p>
        </w:tc>
        <w:tc>
          <w:tcPr>
            <w:tcW w:w="5888" w:type="dxa"/>
            <w:gridSpan w:val="7"/>
            <w:tcBorders>
              <w:bottom w:val="nil"/>
            </w:tcBorders>
          </w:tcPr>
          <w:p w14:paraId="2A775F10" w14:textId="77777777" w:rsidR="00D81AE9" w:rsidRPr="00DD4C95" w:rsidRDefault="00D81AE9" w:rsidP="00D81AE9">
            <w:pPr>
              <w:jc w:val="center"/>
              <w:rPr>
                <w:b/>
                <w:sz w:val="20"/>
                <w:szCs w:val="20"/>
              </w:rPr>
            </w:pPr>
            <w:r w:rsidRPr="00DD4C95">
              <w:rPr>
                <w:b/>
                <w:sz w:val="20"/>
                <w:szCs w:val="20"/>
              </w:rPr>
              <w:t>Habitat Type</w:t>
            </w:r>
          </w:p>
        </w:tc>
      </w:tr>
      <w:tr w:rsidR="00D81AE9" w:rsidRPr="00DD4C95" w14:paraId="653FF3CD" w14:textId="77777777" w:rsidTr="00D81AE9">
        <w:trPr>
          <w:trHeight w:val="259"/>
        </w:trPr>
        <w:tc>
          <w:tcPr>
            <w:tcW w:w="1921" w:type="dxa"/>
            <w:gridSpan w:val="2"/>
            <w:vMerge w:val="restart"/>
            <w:tcBorders>
              <w:top w:val="nil"/>
              <w:bottom w:val="single" w:sz="4" w:space="0" w:color="auto"/>
              <w:right w:val="nil"/>
            </w:tcBorders>
          </w:tcPr>
          <w:p w14:paraId="0B510494" w14:textId="77777777" w:rsidR="00D81AE9" w:rsidRPr="00DD4C95" w:rsidRDefault="00D81AE9" w:rsidP="00D81AE9">
            <w:pPr>
              <w:rPr>
                <w:b/>
                <w:sz w:val="20"/>
                <w:szCs w:val="20"/>
              </w:rPr>
            </w:pPr>
            <w:r w:rsidRPr="00DD4C95">
              <w:rPr>
                <w:b/>
                <w:sz w:val="20"/>
                <w:szCs w:val="20"/>
              </w:rPr>
              <w:t>Group</w:t>
            </w:r>
            <w:r w:rsidRPr="00DD4C95">
              <w:rPr>
                <w:b/>
                <w:sz w:val="20"/>
                <w:szCs w:val="20"/>
              </w:rPr>
              <w:tab/>
              <w:t xml:space="preserve"> </w:t>
            </w:r>
          </w:p>
        </w:tc>
        <w:tc>
          <w:tcPr>
            <w:tcW w:w="1921" w:type="dxa"/>
            <w:vMerge w:val="restart"/>
            <w:tcBorders>
              <w:top w:val="nil"/>
              <w:left w:val="nil"/>
              <w:bottom w:val="single" w:sz="4" w:space="0" w:color="auto"/>
            </w:tcBorders>
          </w:tcPr>
          <w:p w14:paraId="3E295A69" w14:textId="77777777" w:rsidR="00D81AE9" w:rsidRPr="00DD4C95" w:rsidRDefault="00D81AE9" w:rsidP="00D81AE9">
            <w:pPr>
              <w:rPr>
                <w:b/>
                <w:sz w:val="20"/>
                <w:szCs w:val="20"/>
              </w:rPr>
            </w:pPr>
            <w:r w:rsidRPr="00DD4C95">
              <w:rPr>
                <w:b/>
                <w:sz w:val="20"/>
                <w:szCs w:val="20"/>
              </w:rPr>
              <w:t>Family</w:t>
            </w:r>
          </w:p>
        </w:tc>
        <w:tc>
          <w:tcPr>
            <w:tcW w:w="2899" w:type="dxa"/>
            <w:gridSpan w:val="4"/>
            <w:tcBorders>
              <w:top w:val="nil"/>
              <w:bottom w:val="nil"/>
              <w:right w:val="nil"/>
            </w:tcBorders>
          </w:tcPr>
          <w:p w14:paraId="537E5445" w14:textId="77777777" w:rsidR="00D81AE9" w:rsidRPr="00DD4C95" w:rsidRDefault="00D81AE9" w:rsidP="00D81AE9">
            <w:pPr>
              <w:jc w:val="center"/>
              <w:rPr>
                <w:b/>
                <w:sz w:val="20"/>
                <w:szCs w:val="20"/>
              </w:rPr>
            </w:pPr>
            <w:r w:rsidRPr="00DD4C95">
              <w:rPr>
                <w:b/>
                <w:sz w:val="20"/>
                <w:szCs w:val="20"/>
              </w:rPr>
              <w:t>Patch Type</w:t>
            </w:r>
          </w:p>
        </w:tc>
        <w:tc>
          <w:tcPr>
            <w:tcW w:w="2989" w:type="dxa"/>
            <w:gridSpan w:val="3"/>
            <w:tcBorders>
              <w:top w:val="nil"/>
              <w:left w:val="nil"/>
              <w:bottom w:val="nil"/>
            </w:tcBorders>
          </w:tcPr>
          <w:p w14:paraId="3073CB03" w14:textId="77777777" w:rsidR="00D81AE9" w:rsidRPr="00DD4C95" w:rsidRDefault="00D81AE9" w:rsidP="00D81AE9">
            <w:pPr>
              <w:jc w:val="center"/>
              <w:rPr>
                <w:b/>
                <w:sz w:val="20"/>
                <w:szCs w:val="20"/>
              </w:rPr>
            </w:pPr>
            <w:r w:rsidRPr="00DD4C95">
              <w:rPr>
                <w:b/>
                <w:sz w:val="20"/>
                <w:szCs w:val="20"/>
              </w:rPr>
              <w:t>Location in Patch</w:t>
            </w:r>
          </w:p>
        </w:tc>
      </w:tr>
      <w:tr w:rsidR="00D81AE9" w:rsidRPr="00DD4C95" w14:paraId="77ED284D" w14:textId="77777777" w:rsidTr="00D81AE9">
        <w:trPr>
          <w:trHeight w:val="280"/>
        </w:trPr>
        <w:tc>
          <w:tcPr>
            <w:tcW w:w="1921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</w:tcPr>
          <w:p w14:paraId="6178E4C6" w14:textId="77777777" w:rsidR="00D81AE9" w:rsidRPr="00DD4C95" w:rsidRDefault="00D81AE9" w:rsidP="00D81AE9">
            <w:pPr>
              <w:rPr>
                <w:b/>
                <w:sz w:val="20"/>
                <w:szCs w:val="20"/>
              </w:rPr>
            </w:pPr>
          </w:p>
        </w:tc>
        <w:tc>
          <w:tcPr>
            <w:tcW w:w="1921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75ED6FF2" w14:textId="77777777" w:rsidR="00D81AE9" w:rsidRPr="00DD4C95" w:rsidRDefault="00D81AE9" w:rsidP="00D81AE9">
            <w:pPr>
              <w:rPr>
                <w:b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bottom w:val="single" w:sz="4" w:space="0" w:color="auto"/>
              <w:right w:val="nil"/>
            </w:tcBorders>
          </w:tcPr>
          <w:p w14:paraId="30EC85F6" w14:textId="77777777" w:rsidR="00D81AE9" w:rsidRPr="00DD4C95" w:rsidRDefault="00D81AE9" w:rsidP="00D81AE9">
            <w:pPr>
              <w:jc w:val="center"/>
              <w:rPr>
                <w:b/>
                <w:sz w:val="20"/>
                <w:szCs w:val="20"/>
              </w:rPr>
            </w:pPr>
            <w:r w:rsidRPr="00DD4C95">
              <w:rPr>
                <w:b/>
                <w:sz w:val="20"/>
                <w:szCs w:val="20"/>
              </w:rPr>
              <w:t>LC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BE955" w14:textId="77777777" w:rsidR="00D81AE9" w:rsidRPr="00DD4C95" w:rsidRDefault="00D81AE9" w:rsidP="00D81AE9">
            <w:pPr>
              <w:jc w:val="center"/>
              <w:rPr>
                <w:b/>
                <w:sz w:val="20"/>
                <w:szCs w:val="20"/>
              </w:rPr>
            </w:pPr>
            <w:r w:rsidRPr="00DD4C95">
              <w:rPr>
                <w:b/>
                <w:sz w:val="20"/>
                <w:szCs w:val="20"/>
              </w:rPr>
              <w:t>LI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36036" w14:textId="77777777" w:rsidR="00D81AE9" w:rsidRPr="00DD4C95" w:rsidRDefault="00D81AE9" w:rsidP="00D81AE9">
            <w:pPr>
              <w:jc w:val="center"/>
              <w:rPr>
                <w:b/>
                <w:sz w:val="20"/>
                <w:szCs w:val="20"/>
              </w:rPr>
            </w:pPr>
            <w:r w:rsidRPr="00DD4C95">
              <w:rPr>
                <w:b/>
                <w:sz w:val="20"/>
                <w:szCs w:val="20"/>
              </w:rPr>
              <w:t>SC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EB4AE" w14:textId="77777777" w:rsidR="00D81AE9" w:rsidRPr="00DD4C95" w:rsidRDefault="00D81AE9" w:rsidP="00D81AE9">
            <w:pPr>
              <w:jc w:val="center"/>
              <w:rPr>
                <w:b/>
                <w:sz w:val="20"/>
                <w:szCs w:val="20"/>
              </w:rPr>
            </w:pPr>
            <w:r w:rsidRPr="00DD4C95">
              <w:rPr>
                <w:b/>
                <w:sz w:val="20"/>
                <w:szCs w:val="20"/>
              </w:rPr>
              <w:t>SI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678D7" w14:textId="77777777" w:rsidR="00D81AE9" w:rsidRPr="00DD4C95" w:rsidRDefault="00D81AE9" w:rsidP="00D81AE9">
            <w:pPr>
              <w:jc w:val="center"/>
              <w:rPr>
                <w:b/>
                <w:sz w:val="20"/>
                <w:szCs w:val="20"/>
              </w:rPr>
            </w:pPr>
            <w:r w:rsidRPr="00DD4C95">
              <w:rPr>
                <w:b/>
                <w:sz w:val="20"/>
                <w:szCs w:val="20"/>
              </w:rPr>
              <w:t>CAN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68CDF" w14:textId="77777777" w:rsidR="00D81AE9" w:rsidRPr="00DD4C95" w:rsidRDefault="00D81AE9" w:rsidP="00D81AE9">
            <w:pPr>
              <w:jc w:val="center"/>
              <w:rPr>
                <w:b/>
                <w:sz w:val="20"/>
                <w:szCs w:val="20"/>
              </w:rPr>
            </w:pPr>
            <w:r w:rsidRPr="00DD4C95">
              <w:rPr>
                <w:b/>
                <w:sz w:val="20"/>
                <w:szCs w:val="20"/>
              </w:rPr>
              <w:t>ED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</w:tcBorders>
          </w:tcPr>
          <w:p w14:paraId="16272CC4" w14:textId="77777777" w:rsidR="00D81AE9" w:rsidRPr="00DD4C95" w:rsidRDefault="00D81AE9" w:rsidP="00D81AE9">
            <w:pPr>
              <w:jc w:val="center"/>
              <w:rPr>
                <w:b/>
                <w:sz w:val="20"/>
                <w:szCs w:val="20"/>
              </w:rPr>
            </w:pPr>
            <w:r w:rsidRPr="00DD4C95">
              <w:rPr>
                <w:b/>
                <w:sz w:val="20"/>
                <w:szCs w:val="20"/>
              </w:rPr>
              <w:t>INT</w:t>
            </w:r>
          </w:p>
        </w:tc>
      </w:tr>
      <w:tr w:rsidR="00D81AE9" w:rsidRPr="00DD4C95" w14:paraId="09B6624F" w14:textId="77777777" w:rsidTr="00D81AE9">
        <w:trPr>
          <w:trHeight w:val="259"/>
        </w:trPr>
        <w:tc>
          <w:tcPr>
            <w:tcW w:w="1638" w:type="dxa"/>
            <w:tcBorders>
              <w:top w:val="single" w:sz="4" w:space="0" w:color="auto"/>
              <w:bottom w:val="nil"/>
              <w:right w:val="nil"/>
            </w:tcBorders>
          </w:tcPr>
          <w:p w14:paraId="60300EA7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Acari</w:t>
            </w:r>
            <w:proofErr w:type="spellEnd"/>
          </w:p>
        </w:tc>
        <w:tc>
          <w:tcPr>
            <w:tcW w:w="220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AF0019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Tetranychidae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A39A59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504F3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BB61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058C10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DB176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CCEB7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</w:tcBorders>
          </w:tcPr>
          <w:p w14:paraId="4732FA3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01687D29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34E61F02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404CF1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Eriophy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D4A2BF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4747A7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38BE60C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0555F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C0C00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9937C59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3A1637D3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</w:tr>
      <w:tr w:rsidR="00D81AE9" w:rsidRPr="00DD4C95" w14:paraId="01D44D7E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209649C4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989CB3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Aph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C062B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4980D5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8450DBC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2CCF8C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22F737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E72CC27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650EBF7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71126E4E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48AD87A8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3A0A4E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Acanthosomat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AA2DC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8A9E94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96824E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5CE047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14D145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AAD16D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7D52EB1B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</w:tr>
      <w:tr w:rsidR="00D81AE9" w:rsidRPr="00DD4C95" w14:paraId="2BAE7347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6B1E9E25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A5DC5E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Pentatom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03BD6B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8867F5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AD04C20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055CD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C674B2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477C86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624FD515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51F3E01D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5E892CCE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88B5A6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Psyll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AD80D7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D34824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276FD9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EC5AD0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648AD2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B2E6909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6E807ACC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52250B26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13E9AA0E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2D95AF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Drepanosiph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D40FB3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B6B178C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67347AE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918E65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10644C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5E4ACE0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20C8CB1E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07F7B240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7229950E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483BA3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Cicadell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24B84E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1BF44E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1C23C9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9B1FF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25CF32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28A9F2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2B08B440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22F1DA6B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447E012A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FF7FC6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Ting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D5AEC3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49E54E5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92B97C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6B7FAB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0DA80C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9F4C7E7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2EA59FD7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</w:tr>
      <w:tr w:rsidR="00D81AE9" w:rsidRPr="00DD4C95" w14:paraId="5A49B98B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3354F025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8D9AE6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Mir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7C532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F8DF035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344E537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1A3F2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F5A2A4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C6D67D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4C364D8B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597D0B9A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595FE07D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33F0D4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Core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AAD18E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935F493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5F489E3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5AA52E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7F95C7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2A1B263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6045313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</w:tr>
      <w:tr w:rsidR="00D81AE9" w:rsidRPr="00DD4C95" w14:paraId="28516589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2D32F4E1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E91EBA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Cicad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4C87E3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B05B96C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5A759A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27010F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60686E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492FE7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46398934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</w:tr>
      <w:tr w:rsidR="00D81AE9" w:rsidRPr="00DD4C95" w14:paraId="6AC0151D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55B103D9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ED75D3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Cercop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CDD8E5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606C0B4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C1B9F5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BDBB3B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C4976E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FF23E5C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3B4F42B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5F75EC0F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65F6EC2C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CF50BD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Membrac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594D0F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4EE0F9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BD8F73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0A6E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601FC0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FAEB9D3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6D1BD2E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</w:tr>
      <w:tr w:rsidR="00D81AE9" w:rsidRPr="00DD4C95" w14:paraId="6344205D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49EDF20F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6C17E5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Cixi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DD7BF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CEA83E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BD343CE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DD1E9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EB37C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5C7E4F2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40A70A54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</w:tr>
      <w:tr w:rsidR="00D81AE9" w:rsidRPr="00DD4C95" w14:paraId="46853762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479A868C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287EE1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Flatt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98454C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6A739FE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868A6C2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D22005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23147E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DD5F3D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13F8B004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07A72500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7FAA91B3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A47DD5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Derb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7C2D52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8E36D9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7EF3827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4A2044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C479FE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188BBF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25A009D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</w:tr>
      <w:tr w:rsidR="00D81AE9" w:rsidRPr="00DD4C95" w14:paraId="1BAAC8FD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32432FF1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92FA34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Pemphig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958BEF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7263103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F32E3C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584EA3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CD8FC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5122AA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34FAFC3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65734923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01ED40D2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DC6088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Anobi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6FE34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96EE929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EF39473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92CF5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2985C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BFE64E9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3971FFE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1597A136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12C9A619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F5D383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Chrysomel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C03EE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339F67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1B1F9B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C4E4C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8A5CB9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E13ED4B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2D82FFAF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26B4D5B7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751056C7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DDF90C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Curculion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A7F26F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A0C8B8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E528A8B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99ED0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273389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DF0CA43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498C4EB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01500099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0277A467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EAAB81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Elater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C2548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D316F4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C878F8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9ADF00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69E77B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8E2236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26756929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6A695D4C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7533919F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6668C3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Tenebrion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CDEAB7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3B23B35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7963A1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3F7C64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93E1B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B471E1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7259644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5889EC47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672D1488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79A323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Scarab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74479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7EC19F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7AD00F5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0A83E2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723684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9A22F6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5E009CB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</w:tr>
      <w:tr w:rsidR="00D81AE9" w:rsidRPr="00DD4C95" w14:paraId="7EA260F4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3E3A5608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033C82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Ader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352BA2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4D7A89E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06C62CE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17558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38C39B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FB4E78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6A23E8AF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</w:tr>
      <w:tr w:rsidR="00D81AE9" w:rsidRPr="00DD4C95" w14:paraId="0274CE92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366E799C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3C3102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Buprest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3103AC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266D78B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E67C54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0880E5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45C94E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B486F6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64E6B9D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034886C3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56255981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E798FB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Canthar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E4D45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1B2CA85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310440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0DC59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61E28F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73D645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793F0FA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47E83D6E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10669B85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68E508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Cerambyc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2738B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5B802B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F4D5429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A2AABF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7D32FB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119BFF9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53E65F70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</w:tr>
      <w:tr w:rsidR="00D81AE9" w:rsidRPr="00DD4C95" w14:paraId="46FAF1E8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33897FED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FD6E35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Mordell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79A930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35C90A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125ED9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18D064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FF3C95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3C3F912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3036F252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513960E0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241F1B03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5C11BD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Lampyr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215CB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DEEEF9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26B1BAB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1173D2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950D24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B25ED5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290F764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</w:tr>
      <w:tr w:rsidR="00D81AE9" w:rsidRPr="00DD4C95" w14:paraId="0D5F0B18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21465E79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Hymenoptera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A30D6B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Tenthredin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4683F5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9412FC9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4D30D6E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B725E2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34F85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B26EB29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6F182C0E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</w:tr>
      <w:tr w:rsidR="00D81AE9" w:rsidRPr="00DD4C95" w14:paraId="7203F005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12393F36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Lepidoptera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3AA387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Noctu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A052A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68EA323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915357B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B17943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85E769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80BB2D0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33D79F3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10C4C5C9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1C1BF75D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ED74E3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Lymantri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AA1AF4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7D8F175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8B4083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AC29C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BA48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F741587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636ABC40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76BE02FB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67E45E06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F7FA40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Geometr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483C92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0488647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9543873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06416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082460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968387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7E49F80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293B3931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7285458D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CA217D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Lasiocamp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73AE92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6FD021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346DBA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65ED64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50C6B4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2E3DC2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2A80C61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0696647C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600DDD6C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F46329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Panthe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8CD71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62453D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AB21C33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F0C55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CF7B57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ABB7F3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560B3252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</w:tr>
      <w:tr w:rsidR="00D81AE9" w:rsidRPr="00DD4C95" w14:paraId="19D2BFE7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5299A3B7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2A85EF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Notodont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61159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C860DC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DCAA564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37C5F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B2905D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D590E62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0C89B433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</w:tr>
      <w:tr w:rsidR="00D81AE9" w:rsidRPr="00DD4C95" w14:paraId="57CF1D4E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4518BD4F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2368F9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Limacod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7EFA2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04FF1B3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5F8551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E43C8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F2C83A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4F85A52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06ADE24B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</w:tr>
      <w:tr w:rsidR="00D81AE9" w:rsidRPr="00DD4C95" w14:paraId="7134CB84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3FA40CCE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8C2204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Psychid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01AB8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51D223F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9B78F14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F8A19F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5D22CF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20D351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5FB9AD2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126274BF" w14:textId="77777777" w:rsidTr="00D81AE9">
        <w:trPr>
          <w:trHeight w:val="280"/>
        </w:trPr>
        <w:tc>
          <w:tcPr>
            <w:tcW w:w="1638" w:type="dxa"/>
            <w:tcBorders>
              <w:top w:val="nil"/>
              <w:bottom w:val="nil"/>
              <w:right w:val="nil"/>
            </w:tcBorders>
          </w:tcPr>
          <w:p w14:paraId="11708E0D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064F62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proofErr w:type="spellStart"/>
            <w:r w:rsidRPr="00DD4C95">
              <w:rPr>
                <w:sz w:val="20"/>
                <w:szCs w:val="20"/>
              </w:rPr>
              <w:t>Arctiidae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202117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AA25BEC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1AD748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5B57CC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440C44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29780C4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14:paraId="3933C6E8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  <w:tr w:rsidR="00D81AE9" w:rsidRPr="00DD4C95" w14:paraId="06E3B6CA" w14:textId="77777777" w:rsidTr="00D81AE9">
        <w:trPr>
          <w:trHeight w:val="280"/>
        </w:trPr>
        <w:tc>
          <w:tcPr>
            <w:tcW w:w="1638" w:type="dxa"/>
            <w:tcBorders>
              <w:top w:val="nil"/>
              <w:right w:val="nil"/>
            </w:tcBorders>
          </w:tcPr>
          <w:p w14:paraId="66257B48" w14:textId="77777777" w:rsidR="00D81AE9" w:rsidRPr="00DD4C95" w:rsidRDefault="00D81AE9" w:rsidP="00D81AE9">
            <w:pPr>
              <w:rPr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right w:val="single" w:sz="4" w:space="0" w:color="auto"/>
            </w:tcBorders>
          </w:tcPr>
          <w:p w14:paraId="46F76654" w14:textId="77777777" w:rsidR="00D81AE9" w:rsidRPr="00DD4C95" w:rsidRDefault="00D81AE9" w:rsidP="00D81AE9">
            <w:pPr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Micro-</w:t>
            </w:r>
            <w:proofErr w:type="spellStart"/>
            <w:r w:rsidRPr="00DD4C95">
              <w:rPr>
                <w:sz w:val="20"/>
                <w:szCs w:val="20"/>
              </w:rPr>
              <w:t>lepidoptera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4" w:space="0" w:color="auto"/>
              <w:right w:val="nil"/>
            </w:tcBorders>
          </w:tcPr>
          <w:p w14:paraId="1C1D70F2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</w:tcPr>
          <w:p w14:paraId="3082B1E2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</w:tcPr>
          <w:p w14:paraId="20EEE6E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714" w:type="dxa"/>
            <w:tcBorders>
              <w:top w:val="nil"/>
              <w:left w:val="nil"/>
              <w:right w:val="single" w:sz="4" w:space="0" w:color="auto"/>
            </w:tcBorders>
          </w:tcPr>
          <w:p w14:paraId="081CB716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right w:val="nil"/>
            </w:tcBorders>
          </w:tcPr>
          <w:p w14:paraId="50A87CF1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</w:tcPr>
          <w:p w14:paraId="6ACDFAFF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  <w:tc>
          <w:tcPr>
            <w:tcW w:w="947" w:type="dxa"/>
            <w:tcBorders>
              <w:top w:val="nil"/>
              <w:left w:val="nil"/>
            </w:tcBorders>
          </w:tcPr>
          <w:p w14:paraId="7B22F37B" w14:textId="77777777" w:rsidR="00D81AE9" w:rsidRPr="00DD4C95" w:rsidRDefault="00D81AE9" w:rsidP="00D81AE9">
            <w:pPr>
              <w:jc w:val="center"/>
              <w:rPr>
                <w:sz w:val="20"/>
                <w:szCs w:val="20"/>
              </w:rPr>
            </w:pPr>
            <w:r w:rsidRPr="00DD4C95">
              <w:rPr>
                <w:sz w:val="20"/>
                <w:szCs w:val="20"/>
              </w:rPr>
              <w:t>X</w:t>
            </w:r>
          </w:p>
        </w:tc>
      </w:tr>
    </w:tbl>
    <w:p w14:paraId="5782FCEC" w14:textId="7579E32B" w:rsidR="00197453" w:rsidRDefault="00893DBC" w:rsidP="00D81AE9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</w:pPr>
      <w:r>
        <w:rPr>
          <w:b/>
        </w:rPr>
        <w:t>S1</w:t>
      </w:r>
      <w:r w:rsidR="00D81AE9" w:rsidRPr="00594C52">
        <w:rPr>
          <w:b/>
        </w:rPr>
        <w:t xml:space="preserve"> Table.</w:t>
      </w:r>
      <w:r w:rsidR="00D81AE9">
        <w:t xml:space="preserve"> </w:t>
      </w:r>
      <w:r w:rsidR="00D81AE9" w:rsidRPr="00085BE8">
        <w:rPr>
          <w:rFonts w:ascii="Times New Roman"/>
          <w:b/>
        </w:rPr>
        <w:t>List of all herbivore families collected.</w:t>
      </w:r>
      <w:r w:rsidR="00D81AE9">
        <w:rPr>
          <w:rFonts w:ascii="Times New Roman"/>
        </w:rPr>
        <w:t xml:space="preserve"> Arthropods were collected from the foliage of sugar ma</w:t>
      </w:r>
      <w:bookmarkStart w:id="0" w:name="_GoBack"/>
      <w:bookmarkEnd w:id="0"/>
      <w:r w:rsidR="00D81AE9">
        <w:rPr>
          <w:rFonts w:ascii="Times New Roman"/>
        </w:rPr>
        <w:t xml:space="preserve">ple trees in southern Quebec at the edge (EDG), interior (INT) and canopy (CAN) of sugar maple-beech dominated forest patches in 2011 and 2012. Forest patches were large connected (LC), large isolated (LI), small connected (SC), or small isolated (SI). See </w:t>
      </w:r>
      <w:r w:rsidR="00D81AE9">
        <w:rPr>
          <w:rFonts w:ascii="Times New Roman" w:eastAsiaTheme="minorEastAsia" w:hAnsi="Times New Roman"/>
        </w:rPr>
        <w:t>[64</w:t>
      </w:r>
      <w:r w:rsidR="00D81AE9" w:rsidRPr="00E854FB">
        <w:rPr>
          <w:rFonts w:ascii="Times New Roman" w:eastAsiaTheme="minorEastAsia" w:hAnsi="Times New Roman"/>
        </w:rPr>
        <w:t>]</w:t>
      </w:r>
      <w:r w:rsidR="00D81AE9">
        <w:rPr>
          <w:rFonts w:ascii="Times New Roman" w:eastAsiaTheme="minorEastAsia" w:hAnsi="Times New Roman"/>
          <w:b/>
        </w:rPr>
        <w:t xml:space="preserve"> </w:t>
      </w:r>
      <w:r w:rsidR="00D81AE9">
        <w:rPr>
          <w:rFonts w:ascii="Times New Roman"/>
        </w:rPr>
        <w:t xml:space="preserve">Maguire et al. (2015b) for detailed methods as to how arthropods were collected. </w:t>
      </w:r>
    </w:p>
    <w:sectPr w:rsidR="00197453" w:rsidSect="00FB20A2">
      <w:pgSz w:w="11900" w:h="16840"/>
      <w:pgMar w:top="1440" w:right="180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8D1"/>
    <w:rsid w:val="00085BE8"/>
    <w:rsid w:val="00197453"/>
    <w:rsid w:val="006B0396"/>
    <w:rsid w:val="007D5284"/>
    <w:rsid w:val="00893DBC"/>
    <w:rsid w:val="00991A14"/>
    <w:rsid w:val="00A62EEE"/>
    <w:rsid w:val="00B84211"/>
    <w:rsid w:val="00CB18D1"/>
    <w:rsid w:val="00CF6856"/>
    <w:rsid w:val="00D81AE9"/>
    <w:rsid w:val="00DD4C95"/>
    <w:rsid w:val="00FB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DFA2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8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DD4C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8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DD4C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29</Words>
  <Characters>1404</Characters>
  <Application>Microsoft Macintosh Word</Application>
  <DocSecurity>0</DocSecurity>
  <Lines>52</Lines>
  <Paragraphs>16</Paragraphs>
  <ScaleCrop>false</ScaleCrop>
  <Company>USDA-ARS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Maguire</dc:creator>
  <cp:keywords/>
  <dc:description/>
  <cp:lastModifiedBy>Dorothy Maguire</cp:lastModifiedBy>
  <cp:revision>7</cp:revision>
  <cp:lastPrinted>2015-09-08T14:29:00Z</cp:lastPrinted>
  <dcterms:created xsi:type="dcterms:W3CDTF">2015-09-08T14:01:00Z</dcterms:created>
  <dcterms:modified xsi:type="dcterms:W3CDTF">2016-02-24T10:01:00Z</dcterms:modified>
</cp:coreProperties>
</file>